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="-310" w:tblpY="-87"/>
        <w:tblW w:w="97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8"/>
        <w:gridCol w:w="4232"/>
        <w:gridCol w:w="1100"/>
        <w:gridCol w:w="1170"/>
        <w:gridCol w:w="1170"/>
      </w:tblGrid>
      <w:tr w:rsidR="00B50A32" w:rsidRPr="00983BDF" w:rsidTr="002F3DAE">
        <w:trPr>
          <w:trHeight w:hRule="exact" w:val="553"/>
        </w:trPr>
        <w:tc>
          <w:tcPr>
            <w:tcW w:w="2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50A32" w:rsidRPr="00051BB4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051BB4">
              <w:rPr>
                <w:rFonts w:ascii="Times New Roman" w:eastAsia="Times New Roman" w:hAnsi="Times New Roman"/>
                <w:b/>
                <w:lang w:eastAsia="pt-BR"/>
              </w:rPr>
              <w:t>F</w:t>
            </w:r>
            <w:r w:rsidRPr="00051BB4">
              <w:rPr>
                <w:rFonts w:ascii="Times New Roman" w:eastAsia="Times New Roman" w:hAnsi="Times New Roman"/>
                <w:b/>
                <w:lang w:eastAsia="pt-BR"/>
              </w:rPr>
              <w:t>eeding strategies</w:t>
            </w:r>
          </w:p>
        </w:tc>
        <w:tc>
          <w:tcPr>
            <w:tcW w:w="42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50A32" w:rsidRPr="00051BB4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051BB4"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  <w:t>Spider families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50A32" w:rsidRPr="00051BB4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051BB4"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  <w:t>Number</w:t>
            </w:r>
            <w:r w:rsidRPr="00051BB4"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  <w:t xml:space="preserve"> of individuals</w:t>
            </w:r>
          </w:p>
        </w:tc>
      </w:tr>
      <w:tr w:rsidR="00B50A32" w:rsidRPr="00983BDF" w:rsidTr="002F3DAE">
        <w:trPr>
          <w:trHeight w:hRule="exact" w:val="541"/>
        </w:trPr>
        <w:tc>
          <w:tcPr>
            <w:tcW w:w="2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42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  <w:t>Soi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  <w:t>Veg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  <w:t>e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  <w:t>Total</w:t>
            </w:r>
          </w:p>
        </w:tc>
      </w:tr>
      <w:tr w:rsidR="00B50A32" w:rsidRPr="00983BDF" w:rsidTr="002F3DAE">
        <w:trPr>
          <w:trHeight w:hRule="exact" w:val="526"/>
        </w:trPr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Orb web</w:t>
            </w:r>
          </w:p>
        </w:tc>
        <w:tc>
          <w:tcPr>
            <w:tcW w:w="42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Araneidae, Tetragnathida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41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418</w:t>
            </w:r>
          </w:p>
        </w:tc>
      </w:tr>
      <w:tr w:rsidR="00B50A32" w:rsidRPr="00983BDF" w:rsidTr="002F3DAE">
        <w:trPr>
          <w:trHeight w:hRule="exact" w:val="1227"/>
        </w:trPr>
        <w:tc>
          <w:tcPr>
            <w:tcW w:w="2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Irregular web</w:t>
            </w:r>
          </w:p>
        </w:tc>
        <w:tc>
          <w:tcPr>
            <w:tcW w:w="4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Amaurobiidae, Dipluriidae, Hahniidae, Linyphiidae, Pholcidae, Pisauridae, Theriididae, Titanoecida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190</w:t>
            </w:r>
          </w:p>
        </w:tc>
      </w:tr>
      <w:tr w:rsidR="00B50A32" w:rsidRPr="00983BDF" w:rsidTr="002F3DAE">
        <w:trPr>
          <w:trHeight w:hRule="exact" w:val="904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Ground hunters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Corinnidae, Ctenidae, Gnaphosidae, Lycosidae, Miturgidae, Oonopidae, Salticid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192</w:t>
            </w:r>
          </w:p>
        </w:tc>
      </w:tr>
      <w:tr w:rsidR="00B50A32" w:rsidRPr="00983BDF" w:rsidTr="002F3DAE">
        <w:trPr>
          <w:trHeight w:hRule="exact" w:val="984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Vegetation hunters</w:t>
            </w:r>
          </w:p>
        </w:tc>
        <w:tc>
          <w:tcPr>
            <w:tcW w:w="4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Anyphaenidae, Miturgidae, Oxyopidae, Philodromidae, Salticidae, Sparassidae, Thomisida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955</w:t>
            </w:r>
          </w:p>
        </w:tc>
      </w:tr>
      <w:tr w:rsidR="00B50A32" w:rsidRPr="00983BDF" w:rsidTr="002F3DAE">
        <w:trPr>
          <w:trHeight w:hRule="exact" w:val="634"/>
        </w:trPr>
        <w:tc>
          <w:tcPr>
            <w:tcW w:w="6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50A32" w:rsidRPr="00983BDF" w:rsidRDefault="00B50A32" w:rsidP="00051BB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pt-BR" w:eastAsia="pt-BR"/>
              </w:rPr>
              <w:t>T</w:t>
            </w:r>
            <w:r w:rsidRPr="00983BDF">
              <w:rPr>
                <w:rFonts w:ascii="Times New Roman" w:eastAsia="Times New Roman" w:hAnsi="Times New Roman"/>
                <w:b/>
                <w:color w:val="000000"/>
                <w:lang w:val="pt-BR" w:eastAsia="pt-BR"/>
              </w:rPr>
              <w:t>ota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35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14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50A32" w:rsidRPr="00983BDF" w:rsidRDefault="00B50A32" w:rsidP="00051B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983BDF">
              <w:rPr>
                <w:rFonts w:ascii="Times New Roman" w:eastAsia="Times New Roman" w:hAnsi="Times New Roman"/>
                <w:color w:val="000000"/>
                <w:lang w:val="pt-BR" w:eastAsia="pt-BR"/>
              </w:rPr>
              <w:t>1755</w:t>
            </w:r>
          </w:p>
        </w:tc>
      </w:tr>
    </w:tbl>
    <w:p w:rsidR="00F536D5" w:rsidRDefault="00F536D5">
      <w:bookmarkStart w:id="0" w:name="_GoBack"/>
      <w:bookmarkEnd w:id="0"/>
    </w:p>
    <w:sectPr w:rsidR="00F53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527"/>
    <w:rsid w:val="00051BB4"/>
    <w:rsid w:val="00202B24"/>
    <w:rsid w:val="002F3DAE"/>
    <w:rsid w:val="00387527"/>
    <w:rsid w:val="007B5BDB"/>
    <w:rsid w:val="00B50A32"/>
    <w:rsid w:val="00CD63F1"/>
    <w:rsid w:val="00F5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52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52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Podgaiski</dc:creator>
  <cp:lastModifiedBy>Luciana Podgaiski</cp:lastModifiedBy>
  <cp:revision>3</cp:revision>
  <dcterms:created xsi:type="dcterms:W3CDTF">2013-02-28T15:56:00Z</dcterms:created>
  <dcterms:modified xsi:type="dcterms:W3CDTF">2013-02-28T15:57:00Z</dcterms:modified>
</cp:coreProperties>
</file>